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53BDB" w:rsidRPr="00A53BDB" w:rsidRDefault="00A53BDB" w:rsidP="00A53BDB">
      <w:pPr>
        <w:widowControl/>
        <w:spacing w:before="100" w:beforeAutospacing="1" w:after="100" w:afterAutospacing="1"/>
        <w:outlineLvl w:val="1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A53BDB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Table 1. Laboratory and Clinical Characteristics of Participants by </w:t>
      </w:r>
      <w:proofErr w:type="spellStart"/>
      <w:r w:rsidRPr="00A53BDB">
        <w:rPr>
          <w:rFonts w:ascii="Times New Roman" w:eastAsia="宋体" w:hAnsi="Times New Roman" w:cs="Times New Roman"/>
          <w:b/>
          <w:bCs/>
          <w:kern w:val="0"/>
          <w:sz w:val="24"/>
        </w:rPr>
        <w:t>Spirometric</w:t>
      </w:r>
      <w:proofErr w:type="spellEnd"/>
      <w:r w:rsidRPr="00A53BDB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Patter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517"/>
        <w:gridCol w:w="1507"/>
        <w:gridCol w:w="1438"/>
        <w:gridCol w:w="871"/>
      </w:tblGrid>
      <w:tr w:rsidR="00A53BDB" w:rsidRPr="00A53BDB" w:rsidTr="00A53BD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otal (N=8,8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NS (N=8,1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RISm</w:t>
            </w:r>
            <w:proofErr w:type="spellEnd"/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(N=7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 value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Weighted population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24,585,15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7,554,97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,030,17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—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Blood pressur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ystolic BP (mmHg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9.4 ± 15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9.1 ± 15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25.5 ± 19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Diastolic BP (mmHg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2 ± 11.8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2 ± 11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0.8 ± 14.7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Lung function (predicted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Predicted FEV₁ (m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260.2 ± 744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268.4 ± 741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123.2 ± 780.9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Hematologic test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WBC (×10³ cells/µ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.1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.1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.2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Hemoglobin (g/d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4.3 ± 1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4.3 ± 1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3.9 ± 1.5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CV (</w:t>
            </w:r>
            <w:proofErr w:type="spellStart"/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fL</w:t>
            </w:r>
            <w:proofErr w:type="spellEnd"/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89.2 ± 5.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89.2 ± 5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88.2 ± 6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Biochemistry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Albumin (g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3.1 ± 3.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3.2 ± 3.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1.5 ± 3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ALP (U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5.5 ± 20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5.1 ± 20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4 ± 23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AST (U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5.9 ± 16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6.0 ± 16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5.3 ± 10.5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Total calcium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35 ± 0.09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35 ± 0.09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36 ± 0.09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Creatinine (µ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6.0 ± 23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5.7 ± 21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81.6 ± 46.7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Bicarbonate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5.1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5.0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5.6 ± 2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Triglycerides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36 (0.89–2.12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36 (0.89–2.12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8 (0.87–2.05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0.072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BUN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51 ± 1.6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51 ± 1.55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55 ± 2.3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GGT (U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9.0 (14–29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9.0 (14–29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2.0 (16–34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Glucose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.4 ± 1.7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.3 ± 1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.2 ± 3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Iron (µ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5.8 ± 6.5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5.9 ± 6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3.7 ± 5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LDH (U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28.0 ± 28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27.5 ± 28.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35.9 ± 30.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Phosphorus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1 ± 0.18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1 ± 0.18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0 ± 0.18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Total protein (g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3 ± 4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3 ± 4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7 ± 4.7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odium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39.1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39.1 ± 2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39.3 ± 2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Potassium (m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.9 ± 0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.9 ± 0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0 ± 0.4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erum folate (n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2.3 ± 24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2.5 ± 24.3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0.1 ± 24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RBC folate (nmol/L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50.2 ± 477.8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51.4 ± 473.8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30.5 ± 540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Respiratory function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Baseline PEF (mL/s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8628.9 ± 2092.9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8747.3 ± 2051.6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649.2 ± 1757.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Baseline FEF25–75% (mL/s)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284.6 ± 1158.9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356.6 ± 1137.5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080.8 ± 792.0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Frailty group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FI group 1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Pre-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4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5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3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3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FI group 2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.8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Pre-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9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9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2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4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4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1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everely frail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Health statu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Better than 1 year ago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8.6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8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6.9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Wors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9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9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2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2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2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1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Healthcare utilization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Overnight hospitalization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.6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1.9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Depression categorie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No depression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8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8.9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74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4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4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4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oderately sever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9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0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0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Comorbiditie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5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4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2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6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5.8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1.9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Hypercholesterolemia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6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6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8.8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0.8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Coronary heart diseas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6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Angina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1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I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5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Stroke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3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.8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lastRenderedPageBreak/>
              <w:t>Lifestyle factors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&lt;0.0001</w:t>
            </w: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Vigorous work activity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1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1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6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oderate work activity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1.0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1.2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7.6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Vigorous recreational activity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29.7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0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19.4%</w:t>
            </w:r>
          </w:p>
        </w:tc>
        <w:tc>
          <w:tcPr>
            <w:tcW w:w="0" w:type="auto"/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53BDB" w:rsidRPr="00A53BDB" w:rsidTr="00A53BD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Moderate recreational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8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48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53BDB">
              <w:rPr>
                <w:rFonts w:ascii="Times New Roman" w:eastAsia="宋体" w:hAnsi="Times New Roman" w:cs="Times New Roman"/>
                <w:kern w:val="0"/>
                <w:sz w:val="24"/>
              </w:rPr>
              <w:t>36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53BDB" w:rsidRPr="00A53BDB" w:rsidRDefault="00A53BDB" w:rsidP="00A53B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:rsidR="00DF2D0A" w:rsidRPr="00DF2D0A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>Abbreviations:</w:t>
      </w:r>
    </w:p>
    <w:p w:rsidR="00DF2D0A" w:rsidRPr="00DF2D0A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 xml:space="preserve">NS, normal spirometry; </w:t>
      </w:r>
      <w:proofErr w:type="spellStart"/>
      <w:r w:rsidRPr="00DF2D0A">
        <w:rPr>
          <w:rFonts w:ascii="Times New Roman" w:hAnsi="Times New Roman" w:cs="Times New Roman"/>
        </w:rPr>
        <w:t>PRISm</w:t>
      </w:r>
      <w:proofErr w:type="spellEnd"/>
      <w:r w:rsidRPr="00DF2D0A">
        <w:rPr>
          <w:rFonts w:ascii="Times New Roman" w:hAnsi="Times New Roman" w:cs="Times New Roman"/>
        </w:rPr>
        <w:t>, Preserved Ratio Impaired Spirometry;</w:t>
      </w:r>
    </w:p>
    <w:p w:rsidR="00DF2D0A" w:rsidRPr="00DF2D0A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>FEV₁, forced expiratory volume in 1 s; FVC, forced vital capacity;</w:t>
      </w:r>
    </w:p>
    <w:p w:rsidR="00DF2D0A" w:rsidRPr="0039373C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>BP, blood pressure; WBC, white blood cell count;</w:t>
      </w:r>
      <w:r w:rsidR="0039373C" w:rsidRPr="0039373C">
        <w:t xml:space="preserve"> </w:t>
      </w:r>
      <w:r w:rsidR="0039373C" w:rsidRPr="0039373C">
        <w:rPr>
          <w:rFonts w:ascii="Times New Roman" w:hAnsi="Times New Roman" w:cs="Times New Roman"/>
        </w:rPr>
        <w:t>MI:</w:t>
      </w:r>
      <w:r w:rsidR="0039373C">
        <w:rPr>
          <w:rFonts w:ascii="Times New Roman" w:hAnsi="Times New Roman" w:cs="Times New Roman"/>
        </w:rPr>
        <w:t xml:space="preserve"> </w:t>
      </w:r>
      <w:r w:rsidR="0039373C" w:rsidRPr="0039373C">
        <w:rPr>
          <w:rFonts w:ascii="Times New Roman" w:hAnsi="Times New Roman" w:cs="Times New Roman"/>
        </w:rPr>
        <w:t>myocardial infarction</w:t>
      </w:r>
    </w:p>
    <w:p w:rsidR="00DF2D0A" w:rsidRPr="00DF2D0A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>PEF, peak expiratory flow; FEF25–75%, forced expiratory flow 25–75%;</w:t>
      </w:r>
    </w:p>
    <w:p w:rsidR="00DF2D0A" w:rsidRPr="00DF2D0A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>LDH, lactate dehydrogenase; BUN, blood urea nitrogen; GGT, γ-</w:t>
      </w:r>
      <w:proofErr w:type="spellStart"/>
      <w:r w:rsidRPr="00DF2D0A">
        <w:rPr>
          <w:rFonts w:ascii="Times New Roman" w:hAnsi="Times New Roman" w:cs="Times New Roman"/>
        </w:rPr>
        <w:t>glutamyltransferase</w:t>
      </w:r>
      <w:proofErr w:type="spellEnd"/>
      <w:r w:rsidRPr="00DF2D0A">
        <w:rPr>
          <w:rFonts w:ascii="Times New Roman" w:hAnsi="Times New Roman" w:cs="Times New Roman"/>
        </w:rPr>
        <w:t>.</w:t>
      </w:r>
    </w:p>
    <w:p w:rsidR="007A40CA" w:rsidRPr="00DF2D0A" w:rsidRDefault="00DF2D0A" w:rsidP="00DF2D0A">
      <w:pPr>
        <w:rPr>
          <w:rFonts w:ascii="Times New Roman" w:hAnsi="Times New Roman" w:cs="Times New Roman"/>
        </w:rPr>
      </w:pPr>
      <w:r w:rsidRPr="00DF2D0A">
        <w:rPr>
          <w:rFonts w:ascii="Times New Roman" w:hAnsi="Times New Roman" w:cs="Times New Roman"/>
        </w:rPr>
        <w:t xml:space="preserve">Values are weighted means ± standard deviations or weighted percentages unless otherwise </w:t>
      </w:r>
      <w:proofErr w:type="spellStart"/>
      <w:proofErr w:type="gramStart"/>
      <w:r w:rsidRPr="00DF2D0A">
        <w:rPr>
          <w:rFonts w:ascii="Times New Roman" w:hAnsi="Times New Roman" w:cs="Times New Roman"/>
        </w:rPr>
        <w:t>indicated.Median</w:t>
      </w:r>
      <w:proofErr w:type="spellEnd"/>
      <w:proofErr w:type="gramEnd"/>
      <w:r w:rsidRPr="00DF2D0A">
        <w:rPr>
          <w:rFonts w:ascii="Times New Roman" w:hAnsi="Times New Roman" w:cs="Times New Roman"/>
        </w:rPr>
        <w:t xml:space="preserve"> (IQR) shown for skewed variables.</w:t>
      </w:r>
    </w:p>
    <w:sectPr w:rsidR="007A40CA" w:rsidRPr="00DF2D0A" w:rsidSect="008514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DB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4CF0"/>
    <w:rsid w:val="00340B64"/>
    <w:rsid w:val="0034109E"/>
    <w:rsid w:val="00371EFC"/>
    <w:rsid w:val="0037252E"/>
    <w:rsid w:val="00385E0B"/>
    <w:rsid w:val="0039373C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6416E"/>
    <w:rsid w:val="0057036F"/>
    <w:rsid w:val="00584350"/>
    <w:rsid w:val="00587160"/>
    <w:rsid w:val="00595B0E"/>
    <w:rsid w:val="005C0161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53BDB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DF2D0A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75F99"/>
  <w15:chartTrackingRefBased/>
  <w15:docId w15:val="{77CAC6D1-E03E-6143-8A8E-3538C1F5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3B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53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3B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3B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3B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3BD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3B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3B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3B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3B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53B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3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3B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3B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3B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3B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3B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3B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3B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3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3B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3B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3B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3B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3B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3B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3B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3B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3BDB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A53B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5058719568@163.com</dc:creator>
  <cp:keywords/>
  <dc:description/>
  <cp:lastModifiedBy>r15058719568@163.com</cp:lastModifiedBy>
  <cp:revision>3</cp:revision>
  <dcterms:created xsi:type="dcterms:W3CDTF">2025-12-11T13:31:00Z</dcterms:created>
  <dcterms:modified xsi:type="dcterms:W3CDTF">2025-12-11T13:39:00Z</dcterms:modified>
</cp:coreProperties>
</file>